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E6E50" w14:textId="0674758F" w:rsidR="002556DE" w:rsidRPr="002556DE" w:rsidRDefault="002556DE">
      <w:pPr>
        <w:rPr>
          <w:rFonts w:ascii="Times New Roman" w:hAnsi="Times New Roman" w:cs="Times New Roman"/>
          <w:sz w:val="24"/>
          <w:szCs w:val="28"/>
        </w:rPr>
      </w:pPr>
      <w:r w:rsidRPr="002556DE">
        <w:rPr>
          <w:rFonts w:ascii="Times New Roman" w:hAnsi="Times New Roman" w:cs="Times New Roman"/>
          <w:sz w:val="24"/>
          <w:szCs w:val="28"/>
        </w:rPr>
        <w:t xml:space="preserve">Supplementary Figure 1. Flowchart for final selection </w:t>
      </w:r>
    </w:p>
    <w:p w14:paraId="4758FA95" w14:textId="77777777" w:rsidR="0053363C" w:rsidRDefault="002556DE" w:rsidP="0053363C">
      <w:pPr>
        <w:rPr>
          <w:rFonts w:ascii="Times New Roman" w:hAnsi="Times New Roman" w:cs="Times New Roman"/>
          <w:sz w:val="24"/>
          <w:szCs w:val="28"/>
        </w:rPr>
      </w:pPr>
      <w:r w:rsidRPr="002556DE">
        <w:rPr>
          <w:noProof/>
        </w:rPr>
        <w:drawing>
          <wp:inline distT="0" distB="0" distL="0" distR="0" wp14:anchorId="449D3AAD" wp14:editId="73FB8260">
            <wp:extent cx="5692457" cy="2661910"/>
            <wp:effectExtent l="0" t="0" r="3810" b="5715"/>
            <wp:docPr id="2089025821" name="그림 1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025821" name="그림 1" descr="텍스트, 도표, 스크린샷, 라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8998" cy="266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47018" w14:textId="77777777" w:rsidR="0053363C" w:rsidRDefault="0053363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900843B" w14:textId="76241CE9" w:rsidR="0053363C" w:rsidRPr="006764DC" w:rsidRDefault="0053363C" w:rsidP="0053363C">
      <w:pPr>
        <w:rPr>
          <w:color w:val="FF0000"/>
        </w:rPr>
      </w:pPr>
      <w:r w:rsidRPr="006764DC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Supplementary Figure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>2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 xml:space="preserve">. Kaplan-Meier survival curves of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overall 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>survival data in relation to low muscle mas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>s in male and female</w:t>
      </w:r>
    </w:p>
    <w:p w14:paraId="5A6F8A21" w14:textId="4E8B231A" w:rsidR="002556DE" w:rsidRDefault="0053363C">
      <w:r w:rsidRPr="0053363C">
        <w:rPr>
          <w:noProof/>
        </w:rPr>
        <w:drawing>
          <wp:inline distT="0" distB="0" distL="0" distR="0" wp14:anchorId="4ACE6C2B" wp14:editId="0C9C53E2">
            <wp:extent cx="5693926" cy="4710113"/>
            <wp:effectExtent l="0" t="0" r="2540" b="0"/>
            <wp:docPr id="131057171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57171" name="그림 1" descr="텍스트, 도표, 라인, 평행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1170" cy="471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DAB14" w14:textId="0725E587" w:rsidR="0053363C" w:rsidRPr="006764DC" w:rsidRDefault="006764DC" w:rsidP="0053363C">
      <w:pPr>
        <w:rPr>
          <w:rFonts w:ascii="Times New Roman" w:hAnsi="Times New Roman" w:cs="Times New Roman"/>
          <w:color w:val="FF0000"/>
          <w:sz w:val="24"/>
          <w:szCs w:val="28"/>
        </w:rPr>
      </w:pPr>
      <w:r w:rsidRPr="006764DC">
        <w:rPr>
          <w:rFonts w:ascii="Times New Roman" w:hAnsi="Times New Roman" w:cs="Times New Roman"/>
          <w:color w:val="FF0000"/>
          <w:sz w:val="24"/>
        </w:rPr>
        <w:t>Abbreviations: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53363C" w:rsidRPr="006764DC">
        <w:rPr>
          <w:rFonts w:ascii="Times New Roman" w:hAnsi="Times New Roman" w:cs="Times New Roman" w:hint="eastAsia"/>
          <w:color w:val="FF0000"/>
          <w:sz w:val="24"/>
          <w:szCs w:val="28"/>
        </w:rPr>
        <w:t>N</w:t>
      </w:r>
      <w:r w:rsidR="0053363C" w:rsidRPr="006764DC">
        <w:rPr>
          <w:rFonts w:ascii="Times New Roman" w:hAnsi="Times New Roman" w:cs="Times New Roman"/>
          <w:color w:val="FF0000"/>
          <w:sz w:val="24"/>
          <w:szCs w:val="28"/>
        </w:rPr>
        <w:t>M-IS, normal muscle mass without insulin resistance; LM-IS, low muscle mass without insulin resistance; NM-IR, normal muscle mass with insulin resistance; LM-IR, low muscle mass with insulin resistance</w:t>
      </w:r>
    </w:p>
    <w:p w14:paraId="5943A0D3" w14:textId="7E9D313D" w:rsidR="0053363C" w:rsidRDefault="0053363C">
      <w:pPr>
        <w:widowControl/>
        <w:wordWrap/>
        <w:autoSpaceDE/>
        <w:autoSpaceDN/>
      </w:pPr>
      <w:r>
        <w:br w:type="page"/>
      </w:r>
    </w:p>
    <w:p w14:paraId="33C5B44C" w14:textId="2F0578A8" w:rsidR="0053363C" w:rsidRPr="006764DC" w:rsidRDefault="0053363C" w:rsidP="0053363C">
      <w:pPr>
        <w:rPr>
          <w:color w:val="FF0000"/>
        </w:rPr>
      </w:pPr>
      <w:r w:rsidRPr="006764DC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Supplementary Figure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>3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 xml:space="preserve">. Kaplan-Meier survival curves of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MACCE 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>survival data in relation to low muscle mas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>s in male and female</w:t>
      </w:r>
    </w:p>
    <w:p w14:paraId="6F770045" w14:textId="3A640D2A" w:rsidR="0053363C" w:rsidRDefault="004C78E1">
      <w:r w:rsidRPr="004C78E1">
        <w:rPr>
          <w:noProof/>
        </w:rPr>
        <w:drawing>
          <wp:inline distT="0" distB="0" distL="0" distR="0" wp14:anchorId="2B59C61F" wp14:editId="611DB721">
            <wp:extent cx="5731510" cy="4535170"/>
            <wp:effectExtent l="0" t="0" r="2540" b="0"/>
            <wp:docPr id="1733012617" name="그림 1" descr="텍스트, 번호, 스크린샷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012617" name="그림 1" descr="텍스트, 번호, 스크린샷, 폰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103D4" w14:textId="28A2504D" w:rsidR="004C78E1" w:rsidRPr="006764DC" w:rsidRDefault="006764DC" w:rsidP="004C78E1">
      <w:pPr>
        <w:rPr>
          <w:rFonts w:ascii="Times New Roman" w:hAnsi="Times New Roman" w:cs="Times New Roman"/>
          <w:color w:val="FF0000"/>
          <w:sz w:val="24"/>
          <w:szCs w:val="28"/>
        </w:rPr>
      </w:pPr>
      <w:r w:rsidRPr="006764DC">
        <w:rPr>
          <w:rFonts w:ascii="Times New Roman" w:hAnsi="Times New Roman" w:cs="Times New Roman"/>
          <w:color w:val="FF0000"/>
          <w:sz w:val="24"/>
        </w:rPr>
        <w:t xml:space="preserve">Abbreviations: </w:t>
      </w:r>
      <w:r w:rsidR="004C78E1" w:rsidRPr="006764DC">
        <w:rPr>
          <w:rFonts w:ascii="Times New Roman" w:eastAsia="맑은 고딕" w:hAnsi="Times New Roman" w:cs="Times New Roman" w:hint="eastAsia"/>
          <w:bCs/>
          <w:color w:val="FF0000"/>
          <w:sz w:val="24"/>
        </w:rPr>
        <w:t xml:space="preserve">MACCE, </w:t>
      </w:r>
      <w:r w:rsidR="004C78E1" w:rsidRPr="006764DC">
        <w:rPr>
          <w:rFonts w:ascii="Times New Roman" w:eastAsia="맑은 고딕" w:hAnsi="Times New Roman" w:cs="Times New Roman"/>
          <w:bCs/>
          <w:color w:val="FF0000"/>
          <w:sz w:val="24"/>
        </w:rPr>
        <w:t>major adverse cardiovascular and cerebrovascular events</w:t>
      </w:r>
      <w:r w:rsidR="004C78E1" w:rsidRPr="006764DC">
        <w:rPr>
          <w:rFonts w:ascii="Times New Roman" w:eastAsia="맑은 고딕" w:hAnsi="Times New Roman" w:cs="Times New Roman" w:hint="eastAsia"/>
          <w:bCs/>
          <w:color w:val="FF0000"/>
          <w:sz w:val="24"/>
        </w:rPr>
        <w:t>;</w:t>
      </w:r>
      <w:r w:rsidR="004C78E1" w:rsidRPr="006764DC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 N</w:t>
      </w:r>
      <w:r w:rsidR="004C78E1" w:rsidRPr="006764DC">
        <w:rPr>
          <w:rFonts w:ascii="Times New Roman" w:hAnsi="Times New Roman" w:cs="Times New Roman"/>
          <w:color w:val="FF0000"/>
          <w:sz w:val="24"/>
          <w:szCs w:val="28"/>
        </w:rPr>
        <w:t>M-IS, normal muscle mass without insulin resistance; LM-IS, low muscle mass without insulin resistance; NM-IR, normal muscle mass with insulin resistance; LM-IR, low muscle mass with insulin resistance</w:t>
      </w:r>
    </w:p>
    <w:p w14:paraId="7C342B87" w14:textId="359F3AB2" w:rsidR="00592498" w:rsidRDefault="00592498">
      <w:pPr>
        <w:widowControl/>
        <w:wordWrap/>
        <w:autoSpaceDE/>
        <w:autoSpaceDN/>
      </w:pPr>
      <w:r>
        <w:br w:type="page"/>
      </w:r>
    </w:p>
    <w:p w14:paraId="33D24669" w14:textId="01126241" w:rsidR="00592498" w:rsidRDefault="00592498" w:rsidP="00592498">
      <w:pPr>
        <w:widowControl/>
        <w:wordWrap/>
        <w:autoSpaceDE/>
        <w:autoSpaceDN/>
      </w:pPr>
      <w:r w:rsidRPr="006764DC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color w:val="FF0000"/>
          <w:sz w:val="24"/>
          <w:szCs w:val="28"/>
        </w:rPr>
        <w:t>4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>.</w:t>
      </w:r>
      <w:r w:rsidRPr="00A3155D">
        <w:rPr>
          <w:rFonts w:ascii="Times New Roman" w:hAnsi="Times New Roman" w:cs="Times New Roman"/>
          <w:color w:val="FF0000"/>
          <w:sz w:val="24"/>
          <w:szCs w:val="28"/>
        </w:rPr>
        <w:t xml:space="preserve"> Mediation Analysis of effect of low </w:t>
      </w:r>
      <w:r w:rsidRPr="00A3155D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relative </w:t>
      </w:r>
      <w:r w:rsidRPr="00A3155D">
        <w:rPr>
          <w:rFonts w:ascii="Times New Roman" w:hAnsi="Times New Roman" w:cs="Times New Roman"/>
          <w:color w:val="FF0000"/>
          <w:sz w:val="24"/>
          <w:szCs w:val="28"/>
        </w:rPr>
        <w:t>muscle mass through insulin resistance on mor</w:t>
      </w:r>
      <w:r w:rsidRPr="00A3155D">
        <w:rPr>
          <w:rFonts w:ascii="Times New Roman" w:hAnsi="Times New Roman" w:cs="Times New Roman" w:hint="eastAsia"/>
          <w:color w:val="FF0000"/>
          <w:sz w:val="24"/>
          <w:szCs w:val="28"/>
        </w:rPr>
        <w:t>tality</w:t>
      </w:r>
    </w:p>
    <w:p w14:paraId="24E3EFC1" w14:textId="77777777" w:rsidR="00592498" w:rsidRDefault="00592498" w:rsidP="00592498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4FF598C6" wp14:editId="1BF2CDCE">
            <wp:extent cx="5731510" cy="2580005"/>
            <wp:effectExtent l="0" t="0" r="2540" b="0"/>
            <wp:docPr id="18" name="그림 17" descr="텍스트, 폰트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 descr="텍스트, 폰트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0000000-0008-0000-0200-00001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18F23" w14:textId="77777777" w:rsidR="00592498" w:rsidRDefault="00592498" w:rsidP="00592498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4CCE2490" wp14:editId="1B5D8227">
            <wp:extent cx="5731510" cy="2656840"/>
            <wp:effectExtent l="0" t="0" r="2540" b="0"/>
            <wp:docPr id="17" name="그림 16" descr="텍스트, 스크린샷, 도표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 descr="텍스트, 스크린샷, 도표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0000000-0008-0000-0200-00001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D0B41" w14:textId="77777777" w:rsidR="00592498" w:rsidRPr="00A3155D" w:rsidRDefault="00592498" w:rsidP="00592498">
      <w:pPr>
        <w:jc w:val="both"/>
        <w:rPr>
          <w:rFonts w:ascii="Times New Roman" w:hAnsi="Times New Roman" w:cs="Times New Roman"/>
          <w:color w:val="FF0000"/>
          <w:sz w:val="24"/>
          <w:szCs w:val="28"/>
        </w:rPr>
      </w:pPr>
      <w:r w:rsidRPr="00870547">
        <w:rPr>
          <w:rFonts w:ascii="Times New Roman" w:hAnsi="Times New Roman" w:cs="Times New Roman"/>
          <w:color w:val="FF0000"/>
          <w:sz w:val="24"/>
        </w:rPr>
        <w:t xml:space="preserve">Abbreviations: </w:t>
      </w:r>
      <w:r w:rsidRPr="00870547">
        <w:rPr>
          <w:rFonts w:ascii="Times New Roman" w:hAnsi="Times New Roman" w:cs="Times New Roman" w:hint="eastAsia"/>
          <w:color w:val="FF0000"/>
          <w:sz w:val="24"/>
        </w:rPr>
        <w:t>ASM, appendicular skeletal muscle mass</w:t>
      </w:r>
      <w:r>
        <w:rPr>
          <w:rFonts w:ascii="Times New Roman" w:hAnsi="Times New Roman" w:cs="Times New Roman" w:hint="eastAsia"/>
          <w:color w:val="FF0000"/>
          <w:sz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FF0000"/>
          <w:sz w:val="24"/>
        </w:rPr>
        <w:t>aMFR</w:t>
      </w:r>
      <w:proofErr w:type="spellEnd"/>
      <w:r>
        <w:rPr>
          <w:rFonts w:ascii="Times New Roman" w:hAnsi="Times New Roman" w:cs="Times New Roman" w:hint="eastAsia"/>
          <w:color w:val="FF0000"/>
          <w:sz w:val="24"/>
        </w:rPr>
        <w:t>, a</w:t>
      </w:r>
      <w:r w:rsidRPr="00863B87">
        <w:rPr>
          <w:rFonts w:ascii="Times New Roman" w:hAnsi="Times New Roman" w:cs="Times New Roman"/>
          <w:color w:val="FF0000"/>
          <w:sz w:val="24"/>
        </w:rPr>
        <w:t>ppendicular muscle mass divided by total body fat mass</w:t>
      </w:r>
      <w:r>
        <w:rPr>
          <w:rFonts w:ascii="Times New Roman" w:hAnsi="Times New Roman" w:cs="Times New Roman" w:hint="eastAsia"/>
          <w:color w:val="FF0000"/>
          <w:sz w:val="24"/>
        </w:rPr>
        <w:t xml:space="preserve">; </w:t>
      </w:r>
      <w:r w:rsidRPr="00A3155D">
        <w:rPr>
          <w:rFonts w:ascii="Times New Roman" w:hAnsi="Times New Roman" w:cs="Times New Roman"/>
          <w:color w:val="FF0000"/>
          <w:sz w:val="24"/>
          <w:szCs w:val="28"/>
        </w:rPr>
        <w:t>TNIE, total natural indirect effect; TNDE, total natural direct effect; TE, total effect. Adjusted with age, sex, race, smoking, alcohol consumption, history of cancer, hypertension, dyslipidemia, and eGFR</w:t>
      </w:r>
    </w:p>
    <w:p w14:paraId="389B8912" w14:textId="382C51AF" w:rsidR="00592498" w:rsidRDefault="00592498">
      <w:pPr>
        <w:widowControl/>
        <w:wordWrap/>
        <w:autoSpaceDE/>
        <w:autoSpaceDN/>
      </w:pPr>
      <w:r>
        <w:br w:type="page"/>
      </w:r>
    </w:p>
    <w:p w14:paraId="1746745A" w14:textId="77777777" w:rsidR="00657E23" w:rsidRPr="00592498" w:rsidRDefault="00657E23">
      <w:pPr>
        <w:sectPr w:rsidR="00657E23" w:rsidRPr="00592498" w:rsidSect="0053363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F2DCF0" w14:textId="7F28F0CE" w:rsidR="004C78E1" w:rsidRPr="006764DC" w:rsidRDefault="00657E23">
      <w:pPr>
        <w:rPr>
          <w:rFonts w:ascii="Times New Roman" w:hAnsi="Times New Roman" w:cs="Times New Roman"/>
          <w:color w:val="FF0000"/>
          <w:sz w:val="24"/>
        </w:rPr>
      </w:pPr>
      <w:r w:rsidRPr="006764DC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Supplementary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Table 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>1.</w:t>
      </w:r>
      <w:r w:rsidRPr="006764DC">
        <w:rPr>
          <w:rFonts w:ascii="Times New Roman" w:hAnsi="Times New Roman" w:cs="Times New Roman"/>
          <w:color w:val="FF0000"/>
          <w:sz w:val="24"/>
        </w:rPr>
        <w:t xml:space="preserve"> Effects of low muscle mass on mortality risk according to muscle mass and insulin resistance</w:t>
      </w:r>
      <w:r w:rsidRPr="006764DC">
        <w:rPr>
          <w:rFonts w:ascii="Times New Roman" w:hAnsi="Times New Roman" w:cs="Times New Roman" w:hint="eastAsia"/>
          <w:color w:val="FF0000"/>
          <w:sz w:val="24"/>
        </w:rPr>
        <w:t xml:space="preserve"> in </w:t>
      </w:r>
      <w:r w:rsidRPr="006764DC">
        <w:rPr>
          <w:rFonts w:ascii="Times New Roman" w:hAnsi="Times New Roman" w:cs="Times New Roman"/>
          <w:color w:val="FF0000"/>
          <w:sz w:val="24"/>
        </w:rPr>
        <w:t>people</w:t>
      </w:r>
      <w:r w:rsidR="00C06AFE" w:rsidRPr="006764DC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C06AFE" w:rsidRPr="006764DC">
        <w:rPr>
          <w:rFonts w:ascii="돋움체" w:eastAsia="돋움체" w:hAnsi="돋움체" w:cs="Times New Roman" w:hint="eastAsia"/>
          <w:color w:val="FF0000"/>
          <w:sz w:val="24"/>
        </w:rPr>
        <w:t xml:space="preserve">≥ </w:t>
      </w:r>
      <w:r w:rsidRPr="006764DC">
        <w:rPr>
          <w:rFonts w:ascii="Times New Roman" w:hAnsi="Times New Roman" w:cs="Times New Roman"/>
          <w:color w:val="FF0000"/>
          <w:sz w:val="24"/>
        </w:rPr>
        <w:t>65</w:t>
      </w:r>
      <w:r w:rsidR="00C06AFE" w:rsidRPr="006764DC">
        <w:rPr>
          <w:rFonts w:ascii="Times New Roman" w:hAnsi="Times New Roman" w:cs="Times New Roman" w:hint="eastAsia"/>
          <w:color w:val="FF0000"/>
          <w:sz w:val="24"/>
        </w:rPr>
        <w:t xml:space="preserve"> year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3335"/>
        <w:gridCol w:w="1668"/>
        <w:gridCol w:w="616"/>
        <w:gridCol w:w="3335"/>
        <w:gridCol w:w="1668"/>
      </w:tblGrid>
      <w:tr w:rsidR="006764DC" w:rsidRPr="006764DC" w14:paraId="58D6024C" w14:textId="77777777" w:rsidTr="004C6097">
        <w:trPr>
          <w:trHeight w:val="443"/>
        </w:trPr>
        <w:tc>
          <w:tcPr>
            <w:tcW w:w="2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569357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5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F572F" w14:textId="221EF321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NHANE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0731A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5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C7BCC" w14:textId="69EE09D2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KN</w:t>
            </w:r>
            <w:r w:rsidR="006764DC"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HANES</w:t>
            </w:r>
          </w:p>
        </w:tc>
      </w:tr>
      <w:tr w:rsidR="006764DC" w:rsidRPr="006764DC" w14:paraId="232C24A4" w14:textId="77777777" w:rsidTr="004C6097">
        <w:trPr>
          <w:trHeight w:val="443"/>
        </w:trPr>
        <w:tc>
          <w:tcPr>
            <w:tcW w:w="2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2F880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406A3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HR (95% CI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F87A3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P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234BAF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B5FC0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HR (95% CI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52729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P</w:t>
            </w:r>
          </w:p>
        </w:tc>
      </w:tr>
      <w:tr w:rsidR="006764DC" w:rsidRPr="006764DC" w14:paraId="6DE7866C" w14:textId="77777777" w:rsidTr="004C6097">
        <w:trPr>
          <w:trHeight w:val="443"/>
        </w:trPr>
        <w:tc>
          <w:tcPr>
            <w:tcW w:w="2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866BC3" w14:textId="1B669956" w:rsidR="00657E23" w:rsidRPr="006764DC" w:rsidRDefault="006764DC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돋움체" w:eastAsia="돋움체" w:hAnsi="돋움체" w:cs="Times New Roman" w:hint="eastAsia"/>
                <w:color w:val="FF0000"/>
                <w:sz w:val="24"/>
              </w:rPr>
              <w:t xml:space="preserve">≥ 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65</w:t>
            </w: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 xml:space="preserve"> years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0FCEC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539E8F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6AFF7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94C4E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81214E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6764DC" w:rsidRPr="006764DC" w14:paraId="3426C604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661CDC50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S</w:t>
            </w:r>
          </w:p>
        </w:tc>
        <w:tc>
          <w:tcPr>
            <w:tcW w:w="3335" w:type="dxa"/>
            <w:noWrap/>
            <w:vAlign w:val="center"/>
            <w:hideMark/>
          </w:tcPr>
          <w:p w14:paraId="7C3CC54C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4269E574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73945BE5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1D964858" w14:textId="46740AAC" w:rsidR="00657E23" w:rsidRPr="006764DC" w:rsidRDefault="006764DC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29621E07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6764DC" w:rsidRPr="006764DC" w14:paraId="10FCC4FC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4E874844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S</w:t>
            </w:r>
          </w:p>
        </w:tc>
        <w:tc>
          <w:tcPr>
            <w:tcW w:w="3335" w:type="dxa"/>
            <w:noWrap/>
            <w:vAlign w:val="center"/>
            <w:hideMark/>
          </w:tcPr>
          <w:p w14:paraId="36EC371D" w14:textId="3CD29FA2" w:rsidR="00657E23" w:rsidRPr="006764DC" w:rsidRDefault="006764DC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1.641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347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 w:rsidR="004828D7">
              <w:rPr>
                <w:rFonts w:ascii="Times New Roman" w:hAnsi="Times New Roman" w:cs="Times New Roman" w:hint="eastAsia"/>
                <w:color w:val="FF0000"/>
                <w:sz w:val="24"/>
              </w:rPr>
              <w:t>1.999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1F0B2848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  <w:tc>
          <w:tcPr>
            <w:tcW w:w="616" w:type="dxa"/>
            <w:noWrap/>
            <w:vAlign w:val="center"/>
            <w:hideMark/>
          </w:tcPr>
          <w:p w14:paraId="0A151658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6606ECAF" w14:textId="77E525F6" w:rsidR="00657E23" w:rsidRPr="006764DC" w:rsidRDefault="00EB798E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307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75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589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32B2D0B0" w14:textId="08F4BDB4" w:rsidR="00657E23" w:rsidRPr="006764DC" w:rsidRDefault="004828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07</w:t>
            </w:r>
          </w:p>
        </w:tc>
      </w:tr>
      <w:tr w:rsidR="006764DC" w:rsidRPr="006764DC" w14:paraId="2DCC528B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4C1DB13E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R</w:t>
            </w:r>
          </w:p>
        </w:tc>
        <w:tc>
          <w:tcPr>
            <w:tcW w:w="3335" w:type="dxa"/>
            <w:noWrap/>
            <w:vAlign w:val="center"/>
            <w:hideMark/>
          </w:tcPr>
          <w:p w14:paraId="2A256C1E" w14:textId="3DDA510D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 w:rsidR="004828D7">
              <w:rPr>
                <w:rFonts w:ascii="Times New Roman" w:hAnsi="Times New Roman" w:cs="Times New Roman" w:hint="eastAsia"/>
                <w:color w:val="FF0000"/>
                <w:sz w:val="24"/>
              </w:rPr>
              <w:t>289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 w:rsidR="004828D7">
              <w:rPr>
                <w:rFonts w:ascii="Times New Roman" w:hAnsi="Times New Roman" w:cs="Times New Roman" w:hint="eastAsia"/>
                <w:color w:val="FF0000"/>
                <w:sz w:val="24"/>
              </w:rPr>
              <w:t>06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1.</w:t>
            </w:r>
            <w:r w:rsidR="004828D7">
              <w:rPr>
                <w:rFonts w:ascii="Times New Roman" w:hAnsi="Times New Roman" w:cs="Times New Roman" w:hint="eastAsia"/>
                <w:color w:val="FF0000"/>
                <w:sz w:val="24"/>
              </w:rPr>
              <w:t>562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78B19782" w14:textId="3B0FF167" w:rsidR="00657E23" w:rsidRPr="006764DC" w:rsidRDefault="006764DC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0.01</w:t>
            </w:r>
          </w:p>
        </w:tc>
        <w:tc>
          <w:tcPr>
            <w:tcW w:w="616" w:type="dxa"/>
            <w:noWrap/>
            <w:vAlign w:val="center"/>
            <w:hideMark/>
          </w:tcPr>
          <w:p w14:paraId="500E438C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4E422C4C" w14:textId="439139FF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 w:rsidR="00EB798E">
              <w:rPr>
                <w:rFonts w:ascii="Times New Roman" w:hAnsi="Times New Roman" w:cs="Times New Roman" w:hint="eastAsia"/>
                <w:color w:val="FF0000"/>
                <w:sz w:val="24"/>
              </w:rPr>
              <w:t>21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</w:t>
            </w:r>
            <w:r w:rsidR="00EB798E">
              <w:rPr>
                <w:rFonts w:ascii="Times New Roman" w:hAnsi="Times New Roman" w:cs="Times New Roman" w:hint="eastAsia"/>
                <w:color w:val="FF0000"/>
                <w:sz w:val="24"/>
              </w:rPr>
              <w:t>0.999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 w:rsidR="00EB798E">
              <w:rPr>
                <w:rFonts w:ascii="Times New Roman" w:hAnsi="Times New Roman" w:cs="Times New Roman" w:hint="eastAsia"/>
                <w:color w:val="FF0000"/>
                <w:sz w:val="24"/>
              </w:rPr>
              <w:t>1.48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5BAA42AA" w14:textId="2B0E6BDE" w:rsidR="00657E23" w:rsidRPr="006764DC" w:rsidRDefault="00EB798E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51</w:t>
            </w:r>
          </w:p>
        </w:tc>
      </w:tr>
      <w:tr w:rsidR="006764DC" w:rsidRPr="006764DC" w14:paraId="55C7F749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12876FB9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R</w:t>
            </w:r>
          </w:p>
        </w:tc>
        <w:tc>
          <w:tcPr>
            <w:tcW w:w="3335" w:type="dxa"/>
            <w:noWrap/>
            <w:vAlign w:val="center"/>
            <w:hideMark/>
          </w:tcPr>
          <w:p w14:paraId="70D5BBC9" w14:textId="30B76ECD" w:rsidR="00657E23" w:rsidRPr="006764DC" w:rsidRDefault="004828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729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28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433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5291F4F8" w14:textId="4B190D25" w:rsidR="00657E23" w:rsidRPr="006764DC" w:rsidRDefault="006764DC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0.002</w:t>
            </w:r>
          </w:p>
        </w:tc>
        <w:tc>
          <w:tcPr>
            <w:tcW w:w="616" w:type="dxa"/>
            <w:noWrap/>
            <w:vAlign w:val="center"/>
            <w:hideMark/>
          </w:tcPr>
          <w:p w14:paraId="446FBE1D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0DDD2738" w14:textId="4ABFAC5C" w:rsidR="00657E23" w:rsidRPr="006764DC" w:rsidRDefault="00EB798E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263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822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810</w:t>
            </w:r>
            <w:r w:rsidR="00657E23"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78364A29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6764DC" w:rsidRPr="006764DC" w14:paraId="5A62814A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7366970A" w14:textId="243B0872" w:rsidR="00657E23" w:rsidRPr="006764DC" w:rsidRDefault="006764DC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돋움체" w:eastAsia="돋움체" w:hAnsi="돋움체" w:cs="Times New Roman" w:hint="eastAsia"/>
                <w:color w:val="FF0000"/>
                <w:sz w:val="24"/>
              </w:rPr>
              <w:t xml:space="preserve">&lt; 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65</w:t>
            </w: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 xml:space="preserve"> years</w:t>
            </w:r>
          </w:p>
        </w:tc>
        <w:tc>
          <w:tcPr>
            <w:tcW w:w="3335" w:type="dxa"/>
            <w:noWrap/>
            <w:vAlign w:val="center"/>
            <w:hideMark/>
          </w:tcPr>
          <w:p w14:paraId="41BD4D93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655CC75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749165FD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090291AD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29B4994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6764DC" w:rsidRPr="006764DC" w14:paraId="0AF6DBF0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1006DB83" w14:textId="77777777" w:rsidR="00657E23" w:rsidRPr="006764DC" w:rsidRDefault="00657E23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S</w:t>
            </w:r>
          </w:p>
        </w:tc>
        <w:tc>
          <w:tcPr>
            <w:tcW w:w="3335" w:type="dxa"/>
            <w:noWrap/>
            <w:vAlign w:val="center"/>
            <w:hideMark/>
          </w:tcPr>
          <w:p w14:paraId="721FEC15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4DB0C402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6" w:type="dxa"/>
            <w:noWrap/>
            <w:vAlign w:val="center"/>
            <w:hideMark/>
          </w:tcPr>
          <w:p w14:paraId="115C6D9A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21E55D80" w14:textId="39E66273" w:rsidR="00657E23" w:rsidRPr="006764DC" w:rsidRDefault="004828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7740C5F2" w14:textId="77777777" w:rsidR="00657E23" w:rsidRPr="006764DC" w:rsidRDefault="00657E23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B798E" w:rsidRPr="006764DC" w14:paraId="5F429D45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3B6045F4" w14:textId="77777777" w:rsidR="00EB798E" w:rsidRPr="006764DC" w:rsidRDefault="00EB798E" w:rsidP="00EB798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S</w:t>
            </w:r>
          </w:p>
        </w:tc>
        <w:tc>
          <w:tcPr>
            <w:tcW w:w="3335" w:type="dxa"/>
            <w:noWrap/>
            <w:vAlign w:val="center"/>
            <w:hideMark/>
          </w:tcPr>
          <w:p w14:paraId="77686B38" w14:textId="00D87F21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33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71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162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7BE62B6A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  <w:tc>
          <w:tcPr>
            <w:tcW w:w="616" w:type="dxa"/>
            <w:noWrap/>
            <w:vAlign w:val="center"/>
            <w:hideMark/>
          </w:tcPr>
          <w:p w14:paraId="481C8D40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0A63A0F4" w14:textId="45593B79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53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87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416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2B2255CF" w14:textId="4AE12B45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EB798E" w:rsidRPr="006764DC" w14:paraId="14B49458" w14:textId="77777777" w:rsidTr="004C6097">
        <w:trPr>
          <w:trHeight w:val="443"/>
        </w:trPr>
        <w:tc>
          <w:tcPr>
            <w:tcW w:w="2116" w:type="dxa"/>
            <w:noWrap/>
            <w:vAlign w:val="center"/>
            <w:hideMark/>
          </w:tcPr>
          <w:p w14:paraId="19984D51" w14:textId="77777777" w:rsidR="00EB798E" w:rsidRPr="006764DC" w:rsidRDefault="00EB798E" w:rsidP="00EB798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R</w:t>
            </w:r>
          </w:p>
        </w:tc>
        <w:tc>
          <w:tcPr>
            <w:tcW w:w="3335" w:type="dxa"/>
            <w:noWrap/>
            <w:vAlign w:val="center"/>
            <w:hideMark/>
          </w:tcPr>
          <w:p w14:paraId="02DAC976" w14:textId="41060919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65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0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085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1E6F6DB7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  <w:tc>
          <w:tcPr>
            <w:tcW w:w="616" w:type="dxa"/>
            <w:noWrap/>
            <w:vAlign w:val="center"/>
            <w:hideMark/>
          </w:tcPr>
          <w:p w14:paraId="33D0C1A7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noWrap/>
            <w:vAlign w:val="center"/>
            <w:hideMark/>
          </w:tcPr>
          <w:p w14:paraId="6AA1E8AD" w14:textId="0D692C10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92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43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590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606819D9" w14:textId="7EBEDA8A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EB798E" w:rsidRPr="006764DC" w14:paraId="7BC3185B" w14:textId="77777777" w:rsidTr="004C6097">
        <w:trPr>
          <w:trHeight w:val="443"/>
        </w:trPr>
        <w:tc>
          <w:tcPr>
            <w:tcW w:w="2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BA6C5" w14:textId="77777777" w:rsidR="00EB798E" w:rsidRPr="006764DC" w:rsidRDefault="00EB798E" w:rsidP="00EB798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R</w:t>
            </w: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9B340" w14:textId="36441DD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5.08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91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8.850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E7671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29EDF" w14:textId="77777777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5B857" w14:textId="0883FE4E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14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95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5.04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6DA797" w14:textId="04A4EFA2" w:rsidR="00EB798E" w:rsidRPr="006764DC" w:rsidRDefault="00EB798E" w:rsidP="00EB798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</w:tbl>
    <w:p w14:paraId="6CF66759" w14:textId="77777777" w:rsidR="00657E23" w:rsidRPr="006764DC" w:rsidRDefault="00657E23" w:rsidP="00657E23">
      <w:pPr>
        <w:rPr>
          <w:rFonts w:ascii="Times New Roman" w:eastAsia="맑은 고딕" w:hAnsi="Times New Roman" w:cs="Times New Roman"/>
          <w:color w:val="FF0000"/>
          <w:sz w:val="24"/>
        </w:rPr>
      </w:pPr>
      <w:r w:rsidRPr="006764DC">
        <w:rPr>
          <w:rFonts w:ascii="Times New Roman" w:hAnsi="Times New Roman" w:cs="Times New Roman"/>
          <w:color w:val="FF0000"/>
          <w:sz w:val="24"/>
        </w:rPr>
        <w:t>Abbreviations: NM-IS, normal muscle mass without insulin resistance; LM-IS, low muscle mass without insulin resistance; NM-IR, normal muscle mass with insulin resistance; LM-IR, low muscle mass with insulin resistance. Adjusted with age, sex, race, smoking</w:t>
      </w:r>
      <w:r w:rsidRPr="006764DC">
        <w:rPr>
          <w:rFonts w:ascii="Times New Roman" w:eastAsia="맑은 고딕" w:hAnsi="Times New Roman" w:cs="Times New Roman"/>
          <w:color w:val="FF0000"/>
          <w:sz w:val="24"/>
        </w:rPr>
        <w:t>, alcohol consumption, history of cancer, hypertension, dyslipidemia, and eGFR</w:t>
      </w:r>
    </w:p>
    <w:p w14:paraId="01A5BA65" w14:textId="3821AB04" w:rsidR="00EB798E" w:rsidRDefault="00EB798E">
      <w:pPr>
        <w:widowControl/>
        <w:wordWrap/>
        <w:autoSpaceDE/>
        <w:autoSpaceDN/>
      </w:pPr>
      <w:r>
        <w:br w:type="page"/>
      </w:r>
    </w:p>
    <w:p w14:paraId="362EFBCF" w14:textId="1E08EF1C" w:rsidR="00EB798E" w:rsidRPr="006764DC" w:rsidRDefault="00EB798E" w:rsidP="00EB798E">
      <w:pPr>
        <w:rPr>
          <w:rFonts w:ascii="Times New Roman" w:hAnsi="Times New Roman" w:cs="Times New Roman"/>
          <w:color w:val="FF0000"/>
          <w:sz w:val="24"/>
        </w:rPr>
      </w:pPr>
      <w:r w:rsidRPr="006764DC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Supplementary </w:t>
      </w:r>
      <w:r w:rsidRPr="006764DC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color w:val="FF0000"/>
          <w:sz w:val="24"/>
          <w:szCs w:val="28"/>
        </w:rPr>
        <w:t>2</w:t>
      </w:r>
      <w:r w:rsidRPr="006764DC">
        <w:rPr>
          <w:rFonts w:ascii="Times New Roman" w:hAnsi="Times New Roman" w:cs="Times New Roman"/>
          <w:color w:val="FF0000"/>
          <w:sz w:val="24"/>
          <w:szCs w:val="28"/>
        </w:rPr>
        <w:t>.</w:t>
      </w:r>
      <w:r w:rsidRPr="00EB798E">
        <w:rPr>
          <w:rFonts w:ascii="Times New Roman" w:hAnsi="Times New Roman" w:cs="Times New Roman"/>
          <w:color w:val="FF0000"/>
          <w:sz w:val="24"/>
        </w:rPr>
        <w:t xml:space="preserve"> Effects of low muscle mass on mortality risk by muscle mass and insulin resistance </w:t>
      </w:r>
      <w:r w:rsidR="00244DD7">
        <w:rPr>
          <w:rFonts w:ascii="Times New Roman" w:hAnsi="Times New Roman" w:cs="Times New Roman" w:hint="eastAsia"/>
          <w:color w:val="FF0000"/>
          <w:sz w:val="24"/>
        </w:rPr>
        <w:t xml:space="preserve">by Race 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041"/>
        <w:gridCol w:w="1668"/>
      </w:tblGrid>
      <w:tr w:rsidR="00244DD7" w:rsidRPr="006764DC" w14:paraId="14887E31" w14:textId="77777777" w:rsidTr="00244DD7">
        <w:trPr>
          <w:trHeight w:val="443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7F0F89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3E4B7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NHANES</w:t>
            </w:r>
          </w:p>
        </w:tc>
      </w:tr>
      <w:tr w:rsidR="00244DD7" w:rsidRPr="006764DC" w14:paraId="21B1E5DE" w14:textId="77777777" w:rsidTr="00244DD7">
        <w:trPr>
          <w:trHeight w:val="443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DD027" w14:textId="20B12F3B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74467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HR (95% CI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81443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  <w:t>P</w:t>
            </w:r>
          </w:p>
        </w:tc>
      </w:tr>
      <w:tr w:rsidR="00244DD7" w:rsidRPr="006764DC" w14:paraId="3BEC5D36" w14:textId="77777777" w:rsidTr="00244DD7">
        <w:trPr>
          <w:trHeight w:val="443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C2D2C" w14:textId="0CE10479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Non-Hispanic white</w:t>
            </w:r>
          </w:p>
        </w:tc>
        <w:tc>
          <w:tcPr>
            <w:tcW w:w="30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DBB4F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7CD19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5918B5B5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75C0BAAE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S</w:t>
            </w:r>
          </w:p>
        </w:tc>
        <w:tc>
          <w:tcPr>
            <w:tcW w:w="3041" w:type="dxa"/>
            <w:noWrap/>
            <w:vAlign w:val="center"/>
            <w:hideMark/>
          </w:tcPr>
          <w:p w14:paraId="7DC68BC9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44ED917C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746035A8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23FFB50D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S</w:t>
            </w:r>
          </w:p>
        </w:tc>
        <w:tc>
          <w:tcPr>
            <w:tcW w:w="3041" w:type="dxa"/>
            <w:noWrap/>
            <w:vAlign w:val="center"/>
            <w:hideMark/>
          </w:tcPr>
          <w:p w14:paraId="23D17476" w14:textId="101CFC40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 w:hint="eastAsia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77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462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16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356DAA4F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244DD7" w:rsidRPr="006764DC" w14:paraId="4B470B2E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29F767A4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R</w:t>
            </w:r>
          </w:p>
        </w:tc>
        <w:tc>
          <w:tcPr>
            <w:tcW w:w="3041" w:type="dxa"/>
            <w:noWrap/>
            <w:vAlign w:val="center"/>
            <w:hideMark/>
          </w:tcPr>
          <w:p w14:paraId="134FD0ED" w14:textId="3559437C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7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25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685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780EDF79" w14:textId="1A6B34F5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02</w:t>
            </w:r>
          </w:p>
        </w:tc>
      </w:tr>
      <w:tr w:rsidR="00244DD7" w:rsidRPr="006764DC" w14:paraId="3A49AD99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7F84C557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R</w:t>
            </w:r>
          </w:p>
        </w:tc>
        <w:tc>
          <w:tcPr>
            <w:tcW w:w="3041" w:type="dxa"/>
            <w:noWrap/>
            <w:vAlign w:val="center"/>
            <w:hideMark/>
          </w:tcPr>
          <w:p w14:paraId="23938E72" w14:textId="69B2F6CA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 xml:space="preserve">2.066 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8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076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6ECC7E5B" w14:textId="28C6FCCB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244DD7" w:rsidRPr="006764DC" w14:paraId="1768F519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3795A345" w14:textId="410BBA2D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Non-Hispanic black</w:t>
            </w:r>
          </w:p>
        </w:tc>
        <w:tc>
          <w:tcPr>
            <w:tcW w:w="3041" w:type="dxa"/>
            <w:noWrap/>
            <w:vAlign w:val="center"/>
            <w:hideMark/>
          </w:tcPr>
          <w:p w14:paraId="02A55BFF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CC6F585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4E86A293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308F83BE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S</w:t>
            </w:r>
          </w:p>
        </w:tc>
        <w:tc>
          <w:tcPr>
            <w:tcW w:w="3041" w:type="dxa"/>
            <w:noWrap/>
            <w:vAlign w:val="center"/>
            <w:hideMark/>
          </w:tcPr>
          <w:p w14:paraId="0CBDEAB1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  <w:hideMark/>
          </w:tcPr>
          <w:p w14:paraId="6CE13388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52E55B36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1E17B087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S</w:t>
            </w:r>
          </w:p>
        </w:tc>
        <w:tc>
          <w:tcPr>
            <w:tcW w:w="3041" w:type="dxa"/>
            <w:noWrap/>
            <w:vAlign w:val="center"/>
            <w:hideMark/>
          </w:tcPr>
          <w:p w14:paraId="0DDBFDB1" w14:textId="2A9B33F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78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482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5.217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4BA03030" w14:textId="77777777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&lt;0.001</w:t>
            </w:r>
          </w:p>
        </w:tc>
      </w:tr>
      <w:tr w:rsidR="00244DD7" w:rsidRPr="006764DC" w14:paraId="3552CAE8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43E9137D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R</w:t>
            </w:r>
          </w:p>
        </w:tc>
        <w:tc>
          <w:tcPr>
            <w:tcW w:w="3041" w:type="dxa"/>
            <w:noWrap/>
            <w:vAlign w:val="center"/>
            <w:hideMark/>
          </w:tcPr>
          <w:p w14:paraId="5F9D7953" w14:textId="7772459F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70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25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36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374459F7" w14:textId="264972F4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02</w:t>
            </w:r>
          </w:p>
        </w:tc>
      </w:tr>
      <w:tr w:rsidR="00244DD7" w:rsidRPr="006764DC" w14:paraId="61454247" w14:textId="77777777" w:rsidTr="00244DD7">
        <w:trPr>
          <w:trHeight w:val="443"/>
        </w:trPr>
        <w:tc>
          <w:tcPr>
            <w:tcW w:w="2410" w:type="dxa"/>
            <w:noWrap/>
            <w:vAlign w:val="center"/>
            <w:hideMark/>
          </w:tcPr>
          <w:p w14:paraId="443EE479" w14:textId="77777777" w:rsidR="00244DD7" w:rsidRPr="006764DC" w:rsidRDefault="00244DD7" w:rsidP="004C609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R</w:t>
            </w:r>
          </w:p>
        </w:tc>
        <w:tc>
          <w:tcPr>
            <w:tcW w:w="3041" w:type="dxa"/>
            <w:noWrap/>
            <w:vAlign w:val="center"/>
            <w:hideMark/>
          </w:tcPr>
          <w:p w14:paraId="3BCFC6A8" w14:textId="76104731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4.27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03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7.66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  <w:hideMark/>
          </w:tcPr>
          <w:p w14:paraId="2D04E68F" w14:textId="2AD13ABE" w:rsidR="00244DD7" w:rsidRPr="006764DC" w:rsidRDefault="00244DD7" w:rsidP="004C609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45</w:t>
            </w:r>
          </w:p>
        </w:tc>
      </w:tr>
      <w:tr w:rsidR="00244DD7" w:rsidRPr="006764DC" w14:paraId="2489B30B" w14:textId="77777777" w:rsidTr="00244DD7">
        <w:trPr>
          <w:trHeight w:val="443"/>
        </w:trPr>
        <w:tc>
          <w:tcPr>
            <w:tcW w:w="2410" w:type="dxa"/>
            <w:noWrap/>
            <w:vAlign w:val="center"/>
          </w:tcPr>
          <w:p w14:paraId="5A85B429" w14:textId="6B23CF38" w:rsidR="00244DD7" w:rsidRPr="006764DC" w:rsidRDefault="00244DD7" w:rsidP="00244DD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Hispanic</w:t>
            </w:r>
          </w:p>
        </w:tc>
        <w:tc>
          <w:tcPr>
            <w:tcW w:w="3041" w:type="dxa"/>
            <w:noWrap/>
            <w:vAlign w:val="center"/>
          </w:tcPr>
          <w:p w14:paraId="565D5DF0" w14:textId="77777777" w:rsidR="00244DD7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668" w:type="dxa"/>
            <w:noWrap/>
            <w:vAlign w:val="center"/>
          </w:tcPr>
          <w:p w14:paraId="56E9A03F" w14:textId="77777777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2527C615" w14:textId="77777777" w:rsidTr="00244DD7">
        <w:trPr>
          <w:trHeight w:val="443"/>
        </w:trPr>
        <w:tc>
          <w:tcPr>
            <w:tcW w:w="2410" w:type="dxa"/>
            <w:noWrap/>
            <w:vAlign w:val="center"/>
          </w:tcPr>
          <w:p w14:paraId="3FFA54C8" w14:textId="01E6EB99" w:rsidR="00244DD7" w:rsidRDefault="00244DD7" w:rsidP="00244DD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S</w:t>
            </w:r>
          </w:p>
        </w:tc>
        <w:tc>
          <w:tcPr>
            <w:tcW w:w="3041" w:type="dxa"/>
            <w:noWrap/>
            <w:vAlign w:val="center"/>
          </w:tcPr>
          <w:p w14:paraId="019360B1" w14:textId="12E90980" w:rsidR="00244DD7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Reference</w:t>
            </w:r>
          </w:p>
        </w:tc>
        <w:tc>
          <w:tcPr>
            <w:tcW w:w="1668" w:type="dxa"/>
            <w:noWrap/>
            <w:vAlign w:val="center"/>
          </w:tcPr>
          <w:p w14:paraId="0DF10639" w14:textId="77777777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244DD7" w:rsidRPr="006764DC" w14:paraId="400EDAEA" w14:textId="77777777" w:rsidTr="00244DD7">
        <w:trPr>
          <w:trHeight w:val="443"/>
        </w:trPr>
        <w:tc>
          <w:tcPr>
            <w:tcW w:w="2410" w:type="dxa"/>
            <w:noWrap/>
            <w:vAlign w:val="center"/>
          </w:tcPr>
          <w:p w14:paraId="5878BF8B" w14:textId="14F12A69" w:rsidR="00244DD7" w:rsidRPr="006764DC" w:rsidRDefault="00244DD7" w:rsidP="00244DD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S</w:t>
            </w:r>
          </w:p>
        </w:tc>
        <w:tc>
          <w:tcPr>
            <w:tcW w:w="3041" w:type="dxa"/>
            <w:noWrap/>
            <w:vAlign w:val="center"/>
          </w:tcPr>
          <w:p w14:paraId="2B591B14" w14:textId="4EA17062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86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40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799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</w:tcPr>
          <w:p w14:paraId="14709C92" w14:textId="7FBED74A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003</w:t>
            </w:r>
          </w:p>
        </w:tc>
      </w:tr>
      <w:tr w:rsidR="00244DD7" w:rsidRPr="006764DC" w14:paraId="0CEA78C6" w14:textId="77777777" w:rsidTr="00244DD7">
        <w:trPr>
          <w:trHeight w:val="443"/>
        </w:trPr>
        <w:tc>
          <w:tcPr>
            <w:tcW w:w="2410" w:type="dxa"/>
            <w:noWrap/>
            <w:vAlign w:val="center"/>
          </w:tcPr>
          <w:p w14:paraId="2376E9DC" w14:textId="1A2808A4" w:rsidR="00244DD7" w:rsidRPr="006764DC" w:rsidRDefault="00244DD7" w:rsidP="00244DD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NM-IR</w:t>
            </w:r>
          </w:p>
        </w:tc>
        <w:tc>
          <w:tcPr>
            <w:tcW w:w="3041" w:type="dxa"/>
            <w:noWrap/>
            <w:vAlign w:val="center"/>
          </w:tcPr>
          <w:p w14:paraId="23F67291" w14:textId="6D7D2647" w:rsidR="00244DD7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08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876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666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noWrap/>
            <w:vAlign w:val="center"/>
          </w:tcPr>
          <w:p w14:paraId="4095EFC1" w14:textId="76BA0589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0.248</w:t>
            </w:r>
          </w:p>
        </w:tc>
      </w:tr>
      <w:tr w:rsidR="00244DD7" w:rsidRPr="006764DC" w14:paraId="1CB9CC17" w14:textId="77777777" w:rsidTr="00244DD7">
        <w:trPr>
          <w:trHeight w:val="443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24885C5B" w14:textId="1ED76221" w:rsidR="00244DD7" w:rsidRPr="006764DC" w:rsidRDefault="00244DD7" w:rsidP="00244DD7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LM-IR</w:t>
            </w:r>
          </w:p>
        </w:tc>
        <w:tc>
          <w:tcPr>
            <w:tcW w:w="3041" w:type="dxa"/>
            <w:tcBorders>
              <w:bottom w:val="single" w:sz="4" w:space="0" w:color="auto"/>
            </w:tcBorders>
            <w:noWrap/>
            <w:vAlign w:val="center"/>
          </w:tcPr>
          <w:p w14:paraId="1E4BD738" w14:textId="33F81098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2.243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1.374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>3.661</w:t>
            </w: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14:paraId="5E8C2FBF" w14:textId="59733F6C" w:rsidR="00244DD7" w:rsidRPr="006764DC" w:rsidRDefault="00244DD7" w:rsidP="00244DD7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764DC">
              <w:rPr>
                <w:rFonts w:ascii="Times New Roman" w:hAnsi="Times New Roman" w:cs="Times New Roman"/>
                <w:color w:val="FF0000"/>
                <w:sz w:val="24"/>
              </w:rPr>
              <w:t>0.001</w:t>
            </w:r>
          </w:p>
        </w:tc>
      </w:tr>
    </w:tbl>
    <w:p w14:paraId="59F9F689" w14:textId="77777777" w:rsidR="00862AAE" w:rsidRDefault="00EB798E">
      <w:pPr>
        <w:rPr>
          <w:rFonts w:ascii="Times New Roman" w:eastAsia="맑은 고딕" w:hAnsi="Times New Roman" w:cs="Times New Roman"/>
          <w:color w:val="FF0000"/>
          <w:sz w:val="24"/>
        </w:rPr>
        <w:sectPr w:rsidR="00862AAE" w:rsidSect="00657E2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764DC">
        <w:rPr>
          <w:rFonts w:ascii="Times New Roman" w:hAnsi="Times New Roman" w:cs="Times New Roman"/>
          <w:color w:val="FF0000"/>
          <w:sz w:val="24"/>
        </w:rPr>
        <w:t>Abbreviations: NM-IS, normal muscle mass without insulin resistance; LM-IS, low muscle mass without insulin resistance; NM-IR, normal muscle mass with insulin resistance; LM-IR, low muscle mass with insulin resistance. Adjusted with age, sex, race, smoking</w:t>
      </w:r>
      <w:r w:rsidRPr="006764DC">
        <w:rPr>
          <w:rFonts w:ascii="Times New Roman" w:eastAsia="맑은 고딕" w:hAnsi="Times New Roman" w:cs="Times New Roman"/>
          <w:color w:val="FF0000"/>
          <w:sz w:val="24"/>
        </w:rPr>
        <w:t>, alcohol consumption, history of cancer, hypertension, dyslipidemia, and eGFR</w:t>
      </w:r>
    </w:p>
    <w:p w14:paraId="5B86FCA1" w14:textId="25748991" w:rsidR="00862AAE" w:rsidRPr="00862AAE" w:rsidRDefault="00862AAE" w:rsidP="00862AAE">
      <w:pPr>
        <w:rPr>
          <w:rFonts w:ascii="Times New Roman" w:hAnsi="Times New Roman" w:cs="Times New Roman"/>
          <w:sz w:val="24"/>
        </w:rPr>
      </w:pPr>
      <w:r w:rsidRPr="00862AAE">
        <w:rPr>
          <w:rFonts w:ascii="Times New Roman" w:hAnsi="Times New Roman" w:cs="Times New Roman"/>
          <w:sz w:val="24"/>
        </w:rPr>
        <w:lastRenderedPageBreak/>
        <w:t>S</w:t>
      </w:r>
      <w:r w:rsidRPr="00862AAE">
        <w:rPr>
          <w:rFonts w:ascii="Times New Roman" w:hAnsi="Times New Roman" w:cs="Times New Roman"/>
          <w:sz w:val="24"/>
        </w:rPr>
        <w:t xml:space="preserve">upplement </w:t>
      </w:r>
      <w:r w:rsidRPr="00862AAE">
        <w:rPr>
          <w:rFonts w:ascii="Times New Roman" w:hAnsi="Times New Roman" w:cs="Times New Roman"/>
          <w:sz w:val="24"/>
        </w:rPr>
        <w:t>References</w:t>
      </w:r>
    </w:p>
    <w:p w14:paraId="3C88A0F3" w14:textId="77777777" w:rsidR="00862AAE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1.</w:t>
      </w:r>
      <w:r w:rsidRPr="003101E7">
        <w:tab/>
        <w:t xml:space="preserve">Zhang X, Wang C, Dou Q, Zhang W, Yang Y, Xie X. Sarcopenia as a predictor of all-cause mortality among older nursing home residents: a systematic review and meta-analysis. BMJ Open. 2018;8:e021252. </w:t>
      </w:r>
    </w:p>
    <w:p w14:paraId="1DAC8CAC" w14:textId="5C4E2259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2.</w:t>
      </w:r>
      <w:r w:rsidRPr="003101E7">
        <w:tab/>
        <w:t>Aune D, Huang W, Nie J, Wang YJBRI. Hypertension and the risk of all</w:t>
      </w:r>
      <w:r w:rsidRPr="003101E7">
        <w:rPr>
          <w:rFonts w:ascii="Cambria Math" w:hAnsi="Cambria Math" w:cs="Cambria Math"/>
        </w:rPr>
        <w:t>‐</w:t>
      </w:r>
      <w:r w:rsidRPr="003101E7">
        <w:t>cause and cause</w:t>
      </w:r>
      <w:r w:rsidRPr="003101E7">
        <w:rPr>
          <w:rFonts w:ascii="Cambria Math" w:hAnsi="Cambria Math" w:cs="Cambria Math"/>
        </w:rPr>
        <w:t>‐</w:t>
      </w:r>
      <w:r w:rsidRPr="003101E7">
        <w:t>specific mortality: an outcome</w:t>
      </w:r>
      <w:r w:rsidRPr="003101E7">
        <w:rPr>
          <w:rFonts w:ascii="Cambria Math" w:hAnsi="Cambria Math" w:cs="Cambria Math"/>
        </w:rPr>
        <w:t>‐</w:t>
      </w:r>
      <w:r w:rsidRPr="003101E7">
        <w:t xml:space="preserve">wide association study of 67 causes of death in The National Health Interview Survey. 2021;2021:9376134. </w:t>
      </w:r>
    </w:p>
    <w:p w14:paraId="7F9D76A0" w14:textId="0D86D0AA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3.</w:t>
      </w:r>
      <w:r w:rsidRPr="003101E7">
        <w:tab/>
        <w:t xml:space="preserve">Chobufo MD, Gayam V, Soluny J, Rahman EU, Enoru S, Foryoung JB, et al. Prevalence and control rates of hypertension in the USA: 2017–2018. 2020;6:100044. </w:t>
      </w:r>
    </w:p>
    <w:p w14:paraId="56DCD7A7" w14:textId="07FFBF43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4.</w:t>
      </w:r>
      <w:r w:rsidRPr="003101E7">
        <w:tab/>
        <w:t xml:space="preserve">Kim HC, Lee H, Lee H-H, Son D, Cho M, Shin S, et al. Korea Hypertension Fact Sheet 2023: analysis of nationwide population-based data with a particular focus on hypertension in special populations. 2024;30:7. </w:t>
      </w:r>
    </w:p>
    <w:p w14:paraId="55E490CB" w14:textId="77777777" w:rsidR="00862AAE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5.</w:t>
      </w:r>
      <w:r w:rsidRPr="003101E7">
        <w:tab/>
        <w:t xml:space="preserve">Bijlsma AY, Meskers CG, van Heemst D, Westendorp RG, de Craen AJ, Maier AB. Diagnostic criteria for sarcopenia relate differently to insulin resistance. Age (Dordr). 2013;35:2367-75. </w:t>
      </w:r>
    </w:p>
    <w:p w14:paraId="3F28718D" w14:textId="0DAD8C1B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6.</w:t>
      </w:r>
      <w:r w:rsidRPr="003101E7">
        <w:tab/>
        <w:t xml:space="preserve">Kim K, Park SMJSr. Association of muscle mass and fat mass with insulin resistance and the prevalence of metabolic syndrome in Korean adults: a cross-sectional study. 2018;8:2703. </w:t>
      </w:r>
    </w:p>
    <w:p w14:paraId="0D99175A" w14:textId="58EF4704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7.</w:t>
      </w:r>
      <w:r w:rsidRPr="003101E7">
        <w:tab/>
        <w:t xml:space="preserve">Sinha R, Dufour S, Petersen KF, LeBon V, Enoksson S, Ma Y-Z, et al. Assessment of skeletal muscle triglyceride content by 1H nuclear magnetic resonance spectroscopy in lean and obese adolescents: relationships to insulin sensitivity, total body fat, and central adiposity. 2002;51:1022-7. </w:t>
      </w:r>
    </w:p>
    <w:p w14:paraId="4521851A" w14:textId="63CC441B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8.</w:t>
      </w:r>
      <w:r w:rsidRPr="003101E7">
        <w:tab/>
        <w:t xml:space="preserve">Kim H-K, Kim C-HJE, Metabolism. Quality matters as much as quantity of skeletal muscle: clinical implications of myosteatosis in cardiometabolic health. 2021;36:1161-74. </w:t>
      </w:r>
    </w:p>
    <w:p w14:paraId="31FC1322" w14:textId="00783EA4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</w:t>
      </w:r>
      <w:r w:rsidRPr="003101E7">
        <w:t>9.</w:t>
      </w:r>
      <w:r w:rsidRPr="003101E7">
        <w:tab/>
        <w:t xml:space="preserve">Messa GA, Piasecki M, Hurst J, Hill C, Tallis J, Degens HJJoEB. The impact of a high-fat diet in mice is dependent on duration and age, and differs between muscles. 2020;223:jeb217117. </w:t>
      </w:r>
    </w:p>
    <w:p w14:paraId="2E76CD47" w14:textId="3CE9971A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0.</w:t>
      </w:r>
      <w:r w:rsidRPr="003101E7">
        <w:tab/>
        <w:t xml:space="preserve">Lee S-R, Khamoui AV, Jo E, Park B-S, Zourdos MC, Panton LB, et al. Effects of chronic high-fat feeding on skeletal muscle mass and function in middle-aged mice. 2015;27:403-11. </w:t>
      </w:r>
    </w:p>
    <w:p w14:paraId="1EADF30A" w14:textId="1DD16C7C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1.</w:t>
      </w:r>
      <w:r w:rsidRPr="003101E7">
        <w:tab/>
        <w:t>Linge J, Petersson M, Forsgren MF, Sanyal AJ, Dahlqvist Leinhard OJJoc, sarcopenia, muscle. Adverse muscle composition predicts all</w:t>
      </w:r>
      <w:r w:rsidRPr="003101E7">
        <w:rPr>
          <w:rFonts w:ascii="Cambria Math" w:hAnsi="Cambria Math" w:cs="Cambria Math"/>
        </w:rPr>
        <w:t>‐</w:t>
      </w:r>
      <w:r w:rsidRPr="003101E7">
        <w:t xml:space="preserve">cause mortality in the UK Biobank imaging study. 2021;12:1513-26. </w:t>
      </w:r>
    </w:p>
    <w:p w14:paraId="12517CBC" w14:textId="3C93A34C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lastRenderedPageBreak/>
        <w:t>S1</w:t>
      </w:r>
      <w:r w:rsidRPr="003101E7">
        <w:t>2.</w:t>
      </w:r>
      <w:r w:rsidRPr="003101E7">
        <w:tab/>
        <w:t xml:space="preserve">Chen H, Huang X, Dong M, Wen S, Zhou L, Yuan X. The Association Between Sarcopenia and Diabetes: From Pathophysiology Mechanism to Therapeutic Strategy. Diabetes Metab Syndr Obes. 2023;16:1541-54. </w:t>
      </w:r>
    </w:p>
    <w:p w14:paraId="5B2AF151" w14:textId="06EC7580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3.</w:t>
      </w:r>
      <w:r w:rsidRPr="003101E7">
        <w:tab/>
        <w:t xml:space="preserve">Zhang X, Xie X, Dou Q, Liu C, Zhang W, Yang Y, et al. Association of sarcopenic obesity with the risk of all-cause mortality among adults over a broad range of different settings: a updated meta-analysis. BMC Geriatr. 2019;19:183. </w:t>
      </w:r>
    </w:p>
    <w:p w14:paraId="19789309" w14:textId="38646FA4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4.</w:t>
      </w:r>
      <w:r w:rsidRPr="003101E7">
        <w:tab/>
        <w:t xml:space="preserve">Lee JH, Lee HS, Jeon S, Lee YJ, Park B, Lee JH, et al. Association between experience of insulin resistance and long-term cardiovascular disease risk: findings from the Korean Genome and Epidemiology Study (KOGES). Endocrine. 2024;84:481-9. </w:t>
      </w:r>
    </w:p>
    <w:p w14:paraId="41AD753E" w14:textId="269AC3D6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5.</w:t>
      </w:r>
      <w:r w:rsidRPr="003101E7">
        <w:tab/>
        <w:t xml:space="preserve">Evans WJ, Guralnik J, Cawthon P, Appleby J, Landi F, Clarke L, et al. Sarcopenia: no consensus, no diagnostic criteria, and no approved indication—How did we get here? 2024;46:183-90. </w:t>
      </w:r>
    </w:p>
    <w:p w14:paraId="3677B579" w14:textId="24F93A27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6.</w:t>
      </w:r>
      <w:r w:rsidRPr="003101E7">
        <w:tab/>
        <w:t>Tsai S-YJTiMM. Lost in translation: challenges of current pharmacotherapy for sarcopenia. 2024;</w:t>
      </w:r>
    </w:p>
    <w:p w14:paraId="2979B6A7" w14:textId="0CB0D9E1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7.</w:t>
      </w:r>
      <w:r w:rsidRPr="003101E7">
        <w:tab/>
        <w:t xml:space="preserve">Rolland Y, Dray C, Vellas B, Barreto PDSJM. Current and investigational medications for the treatment of sarcopenia. 2023;149:155597. </w:t>
      </w:r>
    </w:p>
    <w:p w14:paraId="3D60FA63" w14:textId="7A5DC5A0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eastAsia="ko-KR"/>
        </w:rPr>
        <w:t>S1</w:t>
      </w:r>
      <w:r w:rsidRPr="003101E7">
        <w:t>8.</w:t>
      </w:r>
      <w:r w:rsidRPr="003101E7">
        <w:tab/>
        <w:t xml:space="preserve">Vinel C, Lukjanenko L, Batut A, Deleruyelle S, Pradere J-P, Le Gonidec S, et al. The exerkine apelin reverses age-associated sarcopenia. 2018;24:1360-71. </w:t>
      </w:r>
    </w:p>
    <w:p w14:paraId="4C727A03" w14:textId="6221B6D0" w:rsidR="00862AAE" w:rsidRPr="00D90569" w:rsidRDefault="00862AAE" w:rsidP="00862AAE">
      <w:pPr>
        <w:pStyle w:val="EndNoteBibliography"/>
        <w:spacing w:after="0"/>
        <w:rPr>
          <w:lang w:val="it-IT"/>
        </w:rPr>
      </w:pPr>
      <w:r>
        <w:rPr>
          <w:rFonts w:hint="eastAsia"/>
          <w:lang w:eastAsia="ko-KR"/>
        </w:rPr>
        <w:t>S1</w:t>
      </w:r>
      <w:r w:rsidRPr="003101E7">
        <w:t>9.</w:t>
      </w:r>
      <w:r w:rsidRPr="003101E7">
        <w:tab/>
        <w:t>Guo M, Yao J, Li J, Zhang J, Wang D, Zuo H, et al. Irisin ameliorates age</w:t>
      </w:r>
      <w:r w:rsidRPr="003101E7">
        <w:rPr>
          <w:rFonts w:ascii="Cambria Math" w:hAnsi="Cambria Math" w:cs="Cambria Math"/>
        </w:rPr>
        <w:t>‐</w:t>
      </w:r>
      <w:r w:rsidRPr="003101E7">
        <w:t xml:space="preserve">associated sarcopenia and metabolic dysfunction. </w:t>
      </w:r>
      <w:r w:rsidRPr="00D90569">
        <w:rPr>
          <w:lang w:val="it-IT"/>
        </w:rPr>
        <w:t xml:space="preserve">2023;14:391-405. </w:t>
      </w:r>
    </w:p>
    <w:p w14:paraId="5EBF9AF5" w14:textId="78B60C6C" w:rsidR="00862AAE" w:rsidRPr="003101E7" w:rsidRDefault="00862AAE" w:rsidP="00862AAE">
      <w:pPr>
        <w:pStyle w:val="EndNoteBibliography"/>
        <w:spacing w:after="0"/>
      </w:pPr>
      <w:r>
        <w:rPr>
          <w:rFonts w:hint="eastAsia"/>
          <w:lang w:val="it-IT" w:eastAsia="ko-KR"/>
        </w:rPr>
        <w:t>S2</w:t>
      </w:r>
      <w:r w:rsidRPr="00D90569">
        <w:rPr>
          <w:lang w:val="it-IT"/>
        </w:rPr>
        <w:t>0.</w:t>
      </w:r>
      <w:r w:rsidRPr="00D90569">
        <w:rPr>
          <w:lang w:val="it-IT"/>
        </w:rPr>
        <w:tab/>
        <w:t xml:space="preserve">Lortie J, Rush B, Osterbauer K, Colgan T, Tamada D, Garlapati S, et al. </w:t>
      </w:r>
      <w:r w:rsidRPr="003101E7">
        <w:t xml:space="preserve">Myosteatosis as a shared biomarker for sarcopenia and cachexia using MRI and ultrasound. 2022;3:896114. </w:t>
      </w:r>
    </w:p>
    <w:p w14:paraId="77A888FC" w14:textId="5929360F" w:rsidR="00862AAE" w:rsidRPr="003101E7" w:rsidRDefault="00862AAE" w:rsidP="00862AAE">
      <w:pPr>
        <w:pStyle w:val="EndNoteBibliography"/>
      </w:pPr>
      <w:r>
        <w:rPr>
          <w:rFonts w:hint="eastAsia"/>
          <w:lang w:eastAsia="ko-KR"/>
        </w:rPr>
        <w:t>S2</w:t>
      </w:r>
      <w:r w:rsidRPr="003101E7">
        <w:t>1.</w:t>
      </w:r>
      <w:r w:rsidRPr="003101E7">
        <w:tab/>
        <w:t>Lorenzo C, Haffner SM, Stan</w:t>
      </w:r>
      <w:r w:rsidRPr="003101E7">
        <w:rPr>
          <w:rFonts w:ascii="Calibri" w:hAnsi="Calibri" w:cs="Calibri"/>
        </w:rPr>
        <w:t>č</w:t>
      </w:r>
      <w:r w:rsidRPr="003101E7">
        <w:rPr>
          <w:rFonts w:cs="맑은 고딕"/>
        </w:rPr>
        <w:t>á</w:t>
      </w:r>
      <w:r w:rsidRPr="003101E7">
        <w:t>kov</w:t>
      </w:r>
      <w:r w:rsidRPr="003101E7">
        <w:rPr>
          <w:rFonts w:cs="맑은 고딕"/>
        </w:rPr>
        <w:t>á</w:t>
      </w:r>
      <w:r w:rsidRPr="003101E7">
        <w:t xml:space="preserve"> A, Kuusisto J, Laakso MJTJoCE, Metabolism. Fasting and OGTT-derived measures of insulin resistance as compared with the euglycemic-hyperinsulinemic clamp in nondiabetic Finnish offspring of type 2 diabetic individuals. 2015;100:544-50. </w:t>
      </w:r>
    </w:p>
    <w:p w14:paraId="7EAA78E3" w14:textId="39E811B0" w:rsidR="00657E23" w:rsidRPr="00244DD7" w:rsidRDefault="00657E23"/>
    <w:sectPr w:rsidR="00657E23" w:rsidRPr="00244DD7" w:rsidSect="00862A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23334" w14:textId="77777777" w:rsidR="000C48D2" w:rsidRDefault="000C48D2" w:rsidP="0053363C">
      <w:pPr>
        <w:spacing w:after="0"/>
      </w:pPr>
      <w:r>
        <w:separator/>
      </w:r>
    </w:p>
  </w:endnote>
  <w:endnote w:type="continuationSeparator" w:id="0">
    <w:p w14:paraId="0E8F3EA1" w14:textId="77777777" w:rsidR="000C48D2" w:rsidRDefault="000C48D2" w:rsidP="005336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6D9B2" w14:textId="77777777" w:rsidR="000C48D2" w:rsidRDefault="000C48D2" w:rsidP="0053363C">
      <w:pPr>
        <w:spacing w:after="0"/>
      </w:pPr>
      <w:r>
        <w:separator/>
      </w:r>
    </w:p>
  </w:footnote>
  <w:footnote w:type="continuationSeparator" w:id="0">
    <w:p w14:paraId="1A7B71A8" w14:textId="77777777" w:rsidR="000C48D2" w:rsidRDefault="000C48D2" w:rsidP="005336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DE"/>
    <w:rsid w:val="000C48D2"/>
    <w:rsid w:val="00244DD7"/>
    <w:rsid w:val="002556DE"/>
    <w:rsid w:val="003760A0"/>
    <w:rsid w:val="003E0E94"/>
    <w:rsid w:val="004828D7"/>
    <w:rsid w:val="004C78E1"/>
    <w:rsid w:val="0053363C"/>
    <w:rsid w:val="00592498"/>
    <w:rsid w:val="00633767"/>
    <w:rsid w:val="00657E23"/>
    <w:rsid w:val="006764DC"/>
    <w:rsid w:val="007B7499"/>
    <w:rsid w:val="007C31A9"/>
    <w:rsid w:val="00862AAE"/>
    <w:rsid w:val="00BF0670"/>
    <w:rsid w:val="00C06AFE"/>
    <w:rsid w:val="00D03842"/>
    <w:rsid w:val="00D16685"/>
    <w:rsid w:val="00D53312"/>
    <w:rsid w:val="00E52139"/>
    <w:rsid w:val="00EB798E"/>
    <w:rsid w:val="00F0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26330"/>
  <w15:chartTrackingRefBased/>
  <w15:docId w15:val="{63A3FE07-3C54-4193-9B7A-74E44AED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556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55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56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56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556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556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556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556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556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556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556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556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556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556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55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556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556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55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556D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556D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556D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55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556D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556D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3363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3363C"/>
  </w:style>
  <w:style w:type="paragraph" w:styleId="ab">
    <w:name w:val="footer"/>
    <w:basedOn w:val="a"/>
    <w:link w:val="Char4"/>
    <w:uiPriority w:val="99"/>
    <w:unhideWhenUsed/>
    <w:rsid w:val="0053363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3363C"/>
  </w:style>
  <w:style w:type="table" w:styleId="ac">
    <w:name w:val="Table Grid"/>
    <w:basedOn w:val="a1"/>
    <w:uiPriority w:val="39"/>
    <w:rsid w:val="00657E2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62AAE"/>
    <w:pPr>
      <w:widowControl/>
      <w:wordWrap/>
      <w:autoSpaceDE/>
      <w:autoSpaceDN/>
    </w:pPr>
    <w:rPr>
      <w:rFonts w:ascii="맑은 고딕" w:eastAsia="맑은 고딕" w:hAnsi="맑은 고딕"/>
      <w:noProof/>
      <w:kern w:val="0"/>
      <w:szCs w:val="22"/>
      <w:lang w:val="en-IN" w:eastAsia="en-IN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862AAE"/>
    <w:rPr>
      <w:rFonts w:ascii="맑은 고딕" w:eastAsia="맑은 고딕" w:hAnsi="맑은 고딕"/>
      <w:noProof/>
      <w:kern w:val="0"/>
      <w:szCs w:val="22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창명</dc:creator>
  <cp:keywords/>
  <dc:description/>
  <cp:lastModifiedBy>창명 오</cp:lastModifiedBy>
  <cp:revision>2</cp:revision>
  <dcterms:created xsi:type="dcterms:W3CDTF">2024-11-06T00:28:00Z</dcterms:created>
  <dcterms:modified xsi:type="dcterms:W3CDTF">2024-11-06T00:28:00Z</dcterms:modified>
</cp:coreProperties>
</file>